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jc w:val="left"/>
        <w:textAlignment w:val="auto"/>
        <w:rPr>
          <w:rStyle w:val="23"/>
          <w:rFonts w:hint="default" w:ascii="Times New Roman" w:hAnsi="Times New Roman" w:eastAsia="黑体" w:cs="Times New Roman"/>
          <w:b w:val="0"/>
          <w:bCs w:val="0"/>
        </w:rPr>
      </w:pPr>
      <w:bookmarkStart w:id="0" w:name="_GoBack"/>
      <w:bookmarkEnd w:id="0"/>
      <w:r>
        <w:rPr>
          <w:rStyle w:val="23"/>
          <w:rFonts w:hint="default" w:ascii="Times New Roman" w:hAnsi="Times New Roman" w:eastAsia="黑体" w:cs="Times New Roman"/>
          <w:b w:val="0"/>
          <w:bCs w:val="0"/>
          <w:color w:val="000000"/>
        </w:rPr>
        <w:t>Supplementary</w:t>
      </w:r>
      <w:r>
        <w:rPr>
          <w:rStyle w:val="23"/>
          <w:rFonts w:hint="eastAsia" w:eastAsia="黑体" w:cs="Times New Roman"/>
          <w:b w:val="0"/>
          <w:bCs w:val="0"/>
          <w:color w:val="000000"/>
          <w:lang w:val="en-US" w:eastAsia="zh-CN"/>
        </w:rPr>
        <w:t xml:space="preserve"> </w:t>
      </w:r>
      <w:r>
        <w:rPr>
          <w:rStyle w:val="23"/>
          <w:rFonts w:hint="default" w:ascii="Times New Roman" w:hAnsi="Times New Roman" w:eastAsia="黑体" w:cs="Times New Roman"/>
          <w:b w:val="0"/>
          <w:bCs w:val="0"/>
          <w:color w:val="000000"/>
        </w:rPr>
        <w:t>Tab</w:t>
      </w:r>
      <w:r>
        <w:rPr>
          <w:rStyle w:val="23"/>
          <w:rFonts w:hint="eastAsia" w:ascii="Times New Roman" w:hAnsi="Times New Roman" w:eastAsia="黑体" w:cs="Times New Roman"/>
          <w:b w:val="0"/>
          <w:bCs w:val="0"/>
          <w:color w:val="000000"/>
          <w:lang w:val="en-US" w:eastAsia="zh-CN"/>
        </w:rPr>
        <w:t>le</w:t>
      </w:r>
      <w:r>
        <w:rPr>
          <w:rStyle w:val="23"/>
          <w:rFonts w:hint="default" w:ascii="Times New Roman" w:hAnsi="Times New Roman" w:eastAsia="黑体" w:cs="Times New Roman"/>
          <w:b w:val="0"/>
          <w:bCs w:val="0"/>
          <w:color w:val="000000"/>
        </w:rPr>
        <w:t xml:space="preserve"> </w:t>
      </w:r>
      <w:r>
        <w:rPr>
          <w:rStyle w:val="23"/>
          <w:rFonts w:hint="eastAsia" w:eastAsia="黑体" w:cs="Times New Roman"/>
          <w:b w:val="0"/>
          <w:bCs w:val="0"/>
          <w:color w:val="000000"/>
          <w:lang w:val="en-US" w:eastAsia="zh-CN"/>
        </w:rPr>
        <w:t>1</w:t>
      </w:r>
      <w:r>
        <w:rPr>
          <w:rStyle w:val="23"/>
          <w:rFonts w:hint="default" w:ascii="Times New Roman" w:hAnsi="Times New Roman" w:eastAsia="黑体" w:cs="Times New Roman"/>
          <w:b w:val="0"/>
          <w:bCs w:val="0"/>
          <w:color w:val="000000"/>
        </w:rPr>
        <w:t xml:space="preserve">  Volatile flavor compounds of duck jerky </w:t>
      </w:r>
      <w:r>
        <w:rPr>
          <w:rStyle w:val="23"/>
          <w:rFonts w:hint="default" w:ascii="Times New Roman" w:hAnsi="Times New Roman" w:eastAsia="黑体" w:cs="Times New Roman"/>
          <w:b w:val="0"/>
          <w:bCs w:val="0"/>
        </w:rPr>
        <w:t>with different processing metho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jc w:val="left"/>
        <w:textAlignment w:val="auto"/>
        <w:rPr>
          <w:rStyle w:val="23"/>
          <w:rFonts w:hint="default" w:ascii="Times New Roman" w:hAnsi="Times New Roman" w:eastAsia="黑体" w:cs="Times New Roman"/>
          <w:b/>
          <w:bCs w:val="0"/>
        </w:rPr>
      </w:pPr>
    </w:p>
    <w:tbl>
      <w:tblPr>
        <w:tblStyle w:val="20"/>
        <w:tblW w:w="1046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980"/>
        <w:gridCol w:w="1730"/>
        <w:gridCol w:w="1110"/>
        <w:gridCol w:w="1250"/>
        <w:gridCol w:w="1170"/>
        <w:gridCol w:w="1160"/>
        <w:gridCol w:w="10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tblHeader/>
          <w:jc w:val="center"/>
        </w:trPr>
        <w:tc>
          <w:tcPr>
            <w:tcW w:w="100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umber</w:t>
            </w:r>
          </w:p>
        </w:tc>
        <w:tc>
          <w:tcPr>
            <w:tcW w:w="198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ompounds</w:t>
            </w:r>
          </w:p>
        </w:tc>
        <w:tc>
          <w:tcPr>
            <w:tcW w:w="173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Aroma characteristic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AS</w:t>
            </w:r>
          </w:p>
        </w:tc>
        <w:tc>
          <w:tcPr>
            <w:tcW w:w="125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Molecular formula</w:t>
            </w:r>
          </w:p>
        </w:tc>
        <w:tc>
          <w:tcPr>
            <w:tcW w:w="117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Retention index</w:t>
            </w:r>
          </w:p>
        </w:tc>
        <w:tc>
          <w:tcPr>
            <w:tcW w:w="116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Retention time/s</w:t>
            </w:r>
          </w:p>
        </w:tc>
        <w:tc>
          <w:tcPr>
            <w:tcW w:w="1059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Drift time/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tcBorders>
              <w:top w:val="single" w:color="auto" w:sz="6" w:space="0"/>
            </w:tcBorders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98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Benzaldehyde</w:t>
            </w:r>
          </w:p>
        </w:tc>
        <w:tc>
          <w:tcPr>
            <w:tcW w:w="173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Aroma of cherry and nut</w:t>
            </w:r>
          </w:p>
        </w:tc>
        <w:tc>
          <w:tcPr>
            <w:tcW w:w="111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0527</w:t>
            </w:r>
          </w:p>
        </w:tc>
        <w:tc>
          <w:tcPr>
            <w:tcW w:w="125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56.5</w:t>
            </w:r>
          </w:p>
        </w:tc>
        <w:tc>
          <w:tcPr>
            <w:tcW w:w="1160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62.271</w:t>
            </w:r>
          </w:p>
        </w:tc>
        <w:tc>
          <w:tcPr>
            <w:tcW w:w="1059" w:type="dxa"/>
            <w:tcBorders>
              <w:top w:val="single" w:color="auto" w:sz="6" w:space="0"/>
            </w:tcBorders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4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85" w:hRule="atLeast"/>
          <w:jc w:val="center"/>
        </w:trPr>
        <w:tc>
          <w:tcPr>
            <w:tcW w:w="1008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Methylheptenone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With fruit aroma, fresh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09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91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1.985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6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75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Linalo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t has lily of the valley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870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99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20.67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Furfur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Special smell similar to benzaldehyd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801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42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9.38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0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methylpyrazi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t has nut fragrance, mildew fragrance, roast fragrance and soil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908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43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9.7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0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trans-2-pentena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57687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60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0.39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furfuryl alcoh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bitt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800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13.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7.33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ethylpyrazi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t has nut fragrance, wood fragrance, soil fragrance, roast fragrance and meat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392500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3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34.71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Methyl2-methylbutyr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With ether fragrance, fruit fragrance, green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86857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54.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8.7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sobutyric acid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t can be used as an edible spi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931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56.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9.23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-Penta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141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58.7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9.94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butano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Mainly used to prepare cheese, coffee and banana flavo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893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20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6.57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4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-Butenenitril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There is an unpleasant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97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6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.69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,2-Dimethoxyetha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Has a strong ether-like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071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54.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9.61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-buta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Has a smell similar to fusel oi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136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7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2.48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methylbutana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617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74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2.035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9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ethyl butano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Qingling intense sweet fruit flavor, high concentration fat odo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554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89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9.35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55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997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62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0.93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43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801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94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0.693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,3-Butanediol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can be used as an edible spi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51385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94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0.51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6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alpha-Pine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Scent of pine, needle and resi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8056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27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31.41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heptano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 fragrant, stable liquid used as a spice materia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04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90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7.90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6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soamyl acet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Banana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2392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4.7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.03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exanal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Edible spice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662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98.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2.0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eptana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ruity flavor, used as an important ingredient in synthetic spice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171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9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9.93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5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Allylacetic acid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Essence and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59180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98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4.68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4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exanenitril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very unpleasant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62873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1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4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.13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5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soamyl acet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2392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.29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acetylfuran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sweet, almond, nut, roasted and smoky aroma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9262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21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5.59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4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-Methylfurfural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sweet caramel tast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62002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5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63.983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9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Heptenal, (E)-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882955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54.7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60.23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alpha-Pine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8056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26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30.4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6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-Furanmetha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441291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69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77.33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exanoic acid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Has a smell similar to dry chees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4262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74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82.50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-Octen-3-ol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roma of mushroom, lavender, rose and hay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339186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75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83.853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-Hepta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perfumed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170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72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80.99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6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-Octano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668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92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4.11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-Octa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Colorless with a peculiar odo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58998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94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5.82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9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Pentylfuran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With bean fragrance, fruit fragrance, soil, green fragrance, vegetable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377769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9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94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5.92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alpha-Phellandrene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Edible spice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983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75.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84.12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Pyrazine,2-ethyl-6-methyl-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Nutty, roasted and sweet aromas.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392503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1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24.91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(E)-hexenoic acid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341969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43.7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60.85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-Octano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Lavender fragranc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668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91.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02.29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Strawberry furano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romas of baked caramel, fruity, burnt, caramel and pineappl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365877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6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80.51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Linalo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With thick green with sweet wood green smell, floral, woody, fruity smell.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870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103.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24.10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phenyletha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roma of fresh bread, sweet rose - like flower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6012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121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43.89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Diethyl butanedio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Have a special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232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4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04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31.55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3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Methyl salicyl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Strong aroma of Holly oi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936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188.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14.13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899928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18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09.46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58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80717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30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46.30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46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(E,E)-2,4-heptadiena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431303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29.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45.45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,8-Cineol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Camphorlike aroma and cool tast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470826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29.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45.45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Limone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scent similar to lemo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3886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62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81.14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7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Z-3-octen-1-ol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musty taste like mushroom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2012584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68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86.93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exyl propano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ruity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244576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9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105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26.3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4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Benzothiazol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Smell like quinolin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516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S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46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75.6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6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arve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9489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46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75.09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er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Fragrant with ros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625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46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75.09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7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197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42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70.83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9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Geranyl propion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smells of sweet grapes and rose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5908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3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478.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20.375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rtho-Guaiacol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special aromatic smell.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00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93.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13.52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6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cimene</w:t>
            </w:r>
          </w:p>
        </w:tc>
        <w:tc>
          <w:tcPr>
            <w:tcW w:w="1730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rassy, floral notes with neroli oil.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3877913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4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63.32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phenylacetaldehyd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There is a strong scent of hosta flowe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2278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40.4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57.355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,3,5-trimethylpyrazi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Used for cocoa, coffee and other baked food flavo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466755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15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29.455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Ethyl isovaler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864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42.7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9.45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Dimethyl disulfid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foul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62492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S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40.3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4.957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1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-Octanolid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Creamy, coconut and vanilla aroma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69876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96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28.663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9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8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geranyl form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586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1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94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26.24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8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69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Pentanoic acid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There is an unpleasant smell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9524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5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81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1.71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0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Gerani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With mild, sweet rose smell, bitter taste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624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245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474.573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1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methoxy-4-vinylphe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It has a strong aroma of spices, cloves and fermentation, with a flavour of fried peanuts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778661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9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310.2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42.73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2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,6-Dimethoxyphenol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9110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0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347.8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582.402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0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3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Styre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perfumed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0425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8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6.1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7.974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4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4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heptano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fruity aroma similar to pea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10430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88.6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6.679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5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ethyl pentanoat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n apple-like fruity aroma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53982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7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4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880.9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1.10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6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6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3-Methylpentanoic acid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Sour herbal scent with hints of green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105431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1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954.5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60.068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28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7</w:t>
            </w:r>
          </w:p>
        </w:tc>
        <w:tc>
          <w:tcPr>
            <w:tcW w:w="198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-acetylpyrazine</w:t>
            </w:r>
          </w:p>
        </w:tc>
        <w:tc>
          <w:tcPr>
            <w:tcW w:w="173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Burst corn flower flavor, baked flavor</w:t>
            </w:r>
          </w:p>
        </w:tc>
        <w:tc>
          <w:tcPr>
            <w:tcW w:w="111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22047252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C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H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6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N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  <w:vertAlign w:val="subscript"/>
              </w:rPr>
              <w:t>2</w:t>
            </w: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O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030.7</w:t>
            </w:r>
          </w:p>
        </w:tc>
        <w:tc>
          <w:tcPr>
            <w:tcW w:w="1160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246.741</w:t>
            </w:r>
          </w:p>
        </w:tc>
        <w:tc>
          <w:tcPr>
            <w:tcW w:w="1059" w:type="dxa"/>
            <w:noWrap w:val="0"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1.5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atLeast"/>
          <w:jc w:val="center"/>
        </w:trPr>
        <w:tc>
          <w:tcPr>
            <w:tcW w:w="1008" w:type="dxa"/>
            <w:noWrap/>
            <w:vAlign w:val="center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Style w:val="23"/>
                <w:rFonts w:hint="default" w:ascii="Times New Roman" w:hAnsi="Times New Roman" w:cs="Times New Roman"/>
                <w:b w:val="0"/>
                <w:bCs w:val="0"/>
              </w:rPr>
              <w:t>78</w:t>
            </w:r>
          </w:p>
        </w:tc>
        <w:tc>
          <w:tcPr>
            <w:tcW w:w="1980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Acetophenone</w:t>
            </w:r>
          </w:p>
        </w:tc>
        <w:tc>
          <w:tcPr>
            <w:tcW w:w="1730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t has a pleasant aroma</w:t>
            </w:r>
          </w:p>
        </w:tc>
        <w:tc>
          <w:tcPr>
            <w:tcW w:w="1110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C98862</w:t>
            </w:r>
          </w:p>
        </w:tc>
        <w:tc>
          <w:tcPr>
            <w:tcW w:w="1250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O</w:t>
            </w:r>
          </w:p>
        </w:tc>
        <w:tc>
          <w:tcPr>
            <w:tcW w:w="1170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1043.3</w:t>
            </w:r>
          </w:p>
        </w:tc>
        <w:tc>
          <w:tcPr>
            <w:tcW w:w="1160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260.61</w:t>
            </w:r>
          </w:p>
        </w:tc>
        <w:tc>
          <w:tcPr>
            <w:tcW w:w="1059" w:type="dxa"/>
            <w:noWrap w:val="0"/>
            <w:vAlign w:val="top"/>
          </w:tcPr>
          <w:p>
            <w:pPr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auto"/>
              <w:rPr>
                <w:rStyle w:val="23"/>
                <w:rFonts w:hint="default"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0"/>
              </w:rPr>
              <w:t>1.594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yNDRhNjRmZDFmOGIyMjk2NzVkNDU2MjI5YjY4M2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04369C"/>
    <w:rsid w:val="7BFC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4</TotalTime>
  <ScaleCrop>false</ScaleCrop>
  <LinksUpToDate>false</LinksUpToDate>
  <CharactersWithSpaces>9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王子</cp:lastModifiedBy>
  <cp:lastPrinted>2013-10-03T12:51:00Z</cp:lastPrinted>
  <dcterms:modified xsi:type="dcterms:W3CDTF">2023-10-08T21:46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D9E51DC94A6040DDBADA312BC5622F9B_12</vt:lpwstr>
  </property>
</Properties>
</file>